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9B128" w14:textId="77777777" w:rsidR="003D256F" w:rsidRPr="00CA3F50" w:rsidRDefault="003D256F" w:rsidP="003D256F">
      <w:pPr>
        <w:jc w:val="center"/>
        <w:rPr>
          <w:rFonts w:ascii="Times New Roman" w:hAnsi="Times New Roman" w:cs="Times New Roman"/>
        </w:rPr>
      </w:pPr>
      <w:r w:rsidRPr="00CA3F50">
        <w:rPr>
          <w:rFonts w:ascii="Times New Roman" w:hAnsi="Times New Roman" w:cs="Times New Roman"/>
        </w:rPr>
        <w:t>Supplementary Information</w:t>
      </w:r>
    </w:p>
    <w:p w14:paraId="01AE4F2F" w14:textId="77777777" w:rsidR="003D256F" w:rsidRPr="00CA3F50" w:rsidRDefault="003D256F" w:rsidP="003D256F">
      <w:pPr>
        <w:jc w:val="center"/>
        <w:rPr>
          <w:rFonts w:ascii="Times New Roman" w:hAnsi="Times New Roman" w:cs="Times New Roman"/>
        </w:rPr>
      </w:pPr>
    </w:p>
    <w:p w14:paraId="5385B653" w14:textId="438A4D7B" w:rsidR="006D620E" w:rsidRDefault="00273AA1" w:rsidP="003D256F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031F1">
        <w:rPr>
          <w:rFonts w:ascii="Times New Roman" w:hAnsi="Times New Roman" w:cs="Times New Roman"/>
          <w:sz w:val="20"/>
          <w:szCs w:val="20"/>
        </w:rPr>
        <w:t>Genomic evidence of high gene flow and weak population structure in Siberian hazel (</w:t>
      </w:r>
      <w:r w:rsidRPr="007031F1">
        <w:rPr>
          <w:rFonts w:ascii="Times New Roman" w:hAnsi="Times New Roman" w:cs="Times New Roman"/>
          <w:i/>
          <w:iCs/>
          <w:sz w:val="20"/>
          <w:szCs w:val="20"/>
        </w:rPr>
        <w:t>Corylus heterophylla</w:t>
      </w:r>
      <w:r w:rsidRPr="007031F1">
        <w:rPr>
          <w:rFonts w:ascii="Times New Roman" w:hAnsi="Times New Roman" w:cs="Times New Roman"/>
          <w:sz w:val="20"/>
          <w:szCs w:val="20"/>
        </w:rPr>
        <w:t>)</w:t>
      </w:r>
    </w:p>
    <w:p w14:paraId="2BCB4738" w14:textId="77777777" w:rsidR="00273AA1" w:rsidRPr="00CA3F50" w:rsidRDefault="00273AA1" w:rsidP="003D256F">
      <w:pPr>
        <w:spacing w:line="480" w:lineRule="auto"/>
        <w:jc w:val="center"/>
        <w:rPr>
          <w:rFonts w:ascii="Times New Roman" w:hAnsi="Times New Roman" w:cs="Times New Roman"/>
        </w:rPr>
      </w:pPr>
    </w:p>
    <w:p w14:paraId="4BB0807E" w14:textId="44071CF6" w:rsidR="006D620E" w:rsidRPr="008E7DD6" w:rsidRDefault="00884049" w:rsidP="006D620E">
      <w:pPr>
        <w:spacing w:line="480" w:lineRule="auto"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Tae-Young Cho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Beom Kyun Park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Woong L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and Soo-Rang Le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4D3E42A8" w14:textId="77777777" w:rsidR="003D256F" w:rsidRPr="006D620E" w:rsidRDefault="003D256F" w:rsidP="003D256F">
      <w:pPr>
        <w:rPr>
          <w:rFonts w:ascii="Times New Roman" w:hAnsi="Times New Roman" w:cs="Times New Roman"/>
        </w:rPr>
      </w:pPr>
    </w:p>
    <w:p w14:paraId="688FFB8C" w14:textId="77777777" w:rsidR="003D256F" w:rsidRPr="00CA3F50" w:rsidRDefault="003D256F" w:rsidP="003D256F">
      <w:pPr>
        <w:rPr>
          <w:rFonts w:ascii="Times New Roman" w:hAnsi="Times New Roman" w:cs="Times New Roman"/>
        </w:rPr>
      </w:pPr>
    </w:p>
    <w:p w14:paraId="76B225DD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2B6380BA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234E39B6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0B08C24D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6A12CCE0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6E4AA376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406DC9E6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4EE742E9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18FED3FE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0317679B" w14:textId="77777777" w:rsidR="003D256F" w:rsidRPr="00CA3F50" w:rsidRDefault="003D256F" w:rsidP="003D256F">
      <w:pPr>
        <w:spacing w:line="360" w:lineRule="auto"/>
        <w:rPr>
          <w:rFonts w:ascii="Times New Roman" w:hAnsi="Times New Roman" w:cs="Times New Roman"/>
          <w:u w:val="single"/>
          <w:vertAlign w:val="superscript"/>
        </w:rPr>
      </w:pPr>
      <w:r w:rsidRPr="00CA3F50">
        <w:rPr>
          <w:rFonts w:ascii="Times New Roman" w:hAnsi="Times New Roman" w:cs="Times New Roman"/>
          <w:u w:val="single"/>
          <w:vertAlign w:val="superscript"/>
        </w:rPr>
        <w:t>------------------------------------------------------------------------------------------------</w:t>
      </w:r>
    </w:p>
    <w:p w14:paraId="735BECDB" w14:textId="77777777" w:rsidR="006B3CFC" w:rsidRDefault="006B3CFC" w:rsidP="006B3CFC">
      <w:pPr>
        <w:spacing w:line="360" w:lineRule="auto"/>
        <w:rPr>
          <w:rFonts w:ascii="Times New Roman" w:hAnsi="Times New Roman" w:cs="Times New Roman"/>
        </w:rPr>
      </w:pPr>
      <w:r w:rsidRPr="003C6EC1">
        <w:rPr>
          <w:rFonts w:ascii="Times New Roman" w:hAnsi="Times New Roman" w:cs="Times New Roman"/>
          <w:vertAlign w:val="superscript"/>
        </w:rPr>
        <w:t>1</w:t>
      </w:r>
      <w:r w:rsidRPr="003C6EC1">
        <w:rPr>
          <w:rFonts w:ascii="Times New Roman" w:hAnsi="Times New Roman" w:cs="Times New Roman"/>
        </w:rPr>
        <w:t>Department of Biology Education, College of Education, Chosun University, Gwangju 61452, South Korea</w:t>
      </w:r>
    </w:p>
    <w:p w14:paraId="6F4CAD40" w14:textId="77777777" w:rsidR="00884049" w:rsidRDefault="00884049" w:rsidP="008840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Division of DMZ Forest and Biological Resources Conservation, Korea National Arboretum, </w:t>
      </w:r>
      <w:proofErr w:type="spellStart"/>
      <w:r>
        <w:rPr>
          <w:rFonts w:ascii="Times New Roman" w:hAnsi="Times New Roman" w:cs="Times New Roman"/>
          <w:sz w:val="20"/>
          <w:szCs w:val="20"/>
        </w:rPr>
        <w:t>Yangg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4564, Republic of Korea</w:t>
      </w:r>
    </w:p>
    <w:p w14:paraId="6B9F7399" w14:textId="00BC2132" w:rsidR="00884049" w:rsidRDefault="00884049" w:rsidP="0088404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Research Institute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Do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do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Ulleung</w:t>
      </w:r>
      <w:proofErr w:type="spellEnd"/>
      <w:r>
        <w:rPr>
          <w:rFonts w:ascii="Times New Roman" w:hAnsi="Times New Roman" w:cs="Times New Roman"/>
          <w:sz w:val="20"/>
          <w:szCs w:val="20"/>
        </w:rPr>
        <w:t>-do Island, Kyungpook National University, Daegu 41566, South Korea</w:t>
      </w:r>
    </w:p>
    <w:p w14:paraId="6DF242EC" w14:textId="77777777" w:rsidR="0023009C" w:rsidRDefault="0023009C" w:rsidP="00884049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23009C" w:rsidSect="001D75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724310" w14:textId="556751D4" w:rsidR="00384078" w:rsidRPr="00966A54" w:rsidRDefault="00384078">
      <w:pPr>
        <w:rPr>
          <w:rFonts w:ascii="Times New Roman" w:hAnsi="Times New Roman" w:cs="Times New Roman"/>
          <w:szCs w:val="20"/>
        </w:rPr>
      </w:pPr>
      <w:r w:rsidRPr="00966A54">
        <w:rPr>
          <w:rFonts w:ascii="Times New Roman" w:hAnsi="Times New Roman" w:cs="Times New Roman" w:hint="eastAsia"/>
          <w:szCs w:val="20"/>
        </w:rPr>
        <w:lastRenderedPageBreak/>
        <w:t>T</w:t>
      </w:r>
      <w:r w:rsidRPr="00966A54">
        <w:rPr>
          <w:rFonts w:ascii="Times New Roman" w:hAnsi="Times New Roman" w:cs="Times New Roman"/>
          <w:szCs w:val="20"/>
        </w:rPr>
        <w:t>able S1. Voucher specimen information for representative individuals sampled from each population in this study.</w:t>
      </w:r>
    </w:p>
    <w:tbl>
      <w:tblPr>
        <w:tblW w:w="12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80"/>
        <w:gridCol w:w="1840"/>
        <w:gridCol w:w="1720"/>
        <w:gridCol w:w="3760"/>
      </w:tblGrid>
      <w:tr w:rsidR="00384078" w:rsidRPr="00384078" w14:paraId="311A5952" w14:textId="77777777" w:rsidTr="00384078">
        <w:trPr>
          <w:trHeight w:val="330"/>
        </w:trPr>
        <w:tc>
          <w:tcPr>
            <w:tcW w:w="4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34626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71357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opulation acronym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DF440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oucher number</w:t>
            </w:r>
          </w:p>
        </w:tc>
        <w:tc>
          <w:tcPr>
            <w:tcW w:w="3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040FF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eposition</w:t>
            </w:r>
          </w:p>
        </w:tc>
      </w:tr>
      <w:tr w:rsidR="00384078" w:rsidRPr="00384078" w14:paraId="31E0E4FC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5ABB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eollanam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do, Sinan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phae-eup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9DC4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AH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15E8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AH25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5DD8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53536482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7642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eonbuk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uan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angseo-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8C3B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BY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8D80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BY2512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27B6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3723AB46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B594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angwon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uncheon-s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CD40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C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EBF6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CC25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22CB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2D140A2B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7AFD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angwon-do, Pyeongchang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aegwallyeong-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1E98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Y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693C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CY250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0F98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626E5513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E630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Incheo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Ongjin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awol-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C615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DE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D33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DE250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B30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62E84CE7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B349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Daejeo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Daedeok-gu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angdong-r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4DB3F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DJ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F706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DJ25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73D4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42240CE8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1F4D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hungcheongbuk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umseong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Eumseong-eup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773B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ES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D5B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ES25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6D9D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168202FD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F745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yeongsangbuk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yeongju-si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enam-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0DDA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J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A5E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GJ25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E80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296283C0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95943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angwon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oseong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oseong-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1F68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O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97DF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GO2533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1D9B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2F78BFE7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1851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eollanam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urye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gun, Masan-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C4C7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R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89B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GR25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B2A2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00D1F458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6CC98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yeongsangnam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do, Jinju-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3CE97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JJ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BDC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JJ250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DB12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70072D92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8D4B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yeonggi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ocheon-si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oheul-eup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27FF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PC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5E5A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PC253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CE8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71B7148D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2A35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Seoul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owon-gu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Junggye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do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09F1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SE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8D2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SE251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2D4F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2AA1DD37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51CC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yeongsangbuk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angju-si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onwon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do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BA3A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SG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28F9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SG2511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B37F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29901403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44CC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yeongsangbuk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ongju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acheon-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1A54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SJ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E8A6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SJ250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03F2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04385192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C7A4E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Chungcheongnam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osan-si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eongyeon-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B330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SS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22C3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SS2515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6303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18167B14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FB98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Ulsan, Buk-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u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E0D7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US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843A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US2510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831B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1C27C5A7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60B2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angwon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Wonju-si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icheong-ro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4982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WJ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C696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WJ251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3179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0B87AFDF" w14:textId="77777777" w:rsidTr="00384078">
        <w:trPr>
          <w:trHeight w:val="33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5137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Gyeongsangbuk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ongdeok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eongdeok-eup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71A4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YD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F11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YD2509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FBC0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  <w:tr w:rsidR="00384078" w:rsidRPr="00384078" w14:paraId="01EE5D0D" w14:textId="77777777" w:rsidTr="00384078">
        <w:trPr>
          <w:trHeight w:val="345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72BD8C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Gangwon-do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Yanggu</w:t>
            </w:r>
            <w:proofErr w:type="spellEnd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-gun, </w:t>
            </w:r>
            <w:proofErr w:type="spellStart"/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angsan-myeon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EA543" w14:textId="77777777" w:rsidR="00384078" w:rsidRPr="00384078" w:rsidRDefault="00384078" w:rsidP="0038407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YG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6C97E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YG2505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CAB8E" w14:textId="77777777" w:rsidR="00384078" w:rsidRPr="00384078" w:rsidRDefault="00384078" w:rsidP="00384078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</w:rPr>
            </w:pPr>
            <w:r w:rsidRPr="00384078">
              <w:rPr>
                <w:rFonts w:ascii="Times New Roman" w:eastAsia="맑은 고딕" w:hAnsi="Times New Roman" w:cs="Times New Roman"/>
                <w:color w:val="000000"/>
              </w:rPr>
              <w:t>Chosun University Herbarium (CHO)</w:t>
            </w:r>
          </w:p>
        </w:tc>
      </w:tr>
    </w:tbl>
    <w:p w14:paraId="38B627CC" w14:textId="77777777" w:rsidR="00966A54" w:rsidRDefault="00966A54">
      <w:pPr>
        <w:rPr>
          <w:rFonts w:ascii="Times New Roman" w:hAnsi="Times New Roman" w:cs="Times New Roman"/>
          <w:b/>
          <w:bCs/>
          <w:szCs w:val="20"/>
        </w:rPr>
      </w:pPr>
    </w:p>
    <w:p w14:paraId="0718D4E9" w14:textId="77777777" w:rsidR="00966A54" w:rsidRDefault="00966A54">
      <w:pPr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1EAC3E42" w14:textId="79B7F3C0" w:rsidR="00966A54" w:rsidRPr="00966A54" w:rsidRDefault="00966A54">
      <w:pPr>
        <w:rPr>
          <w:rFonts w:ascii="Times New Roman" w:hAnsi="Times New Roman" w:cs="Times New Roman" w:hint="eastAsia"/>
          <w:szCs w:val="20"/>
        </w:rPr>
      </w:pPr>
      <w:r w:rsidRPr="00966A54">
        <w:rPr>
          <w:rFonts w:ascii="Times New Roman" w:hAnsi="Times New Roman" w:cs="Times New Roman" w:hint="eastAsia"/>
          <w:szCs w:val="20"/>
        </w:rPr>
        <w:lastRenderedPageBreak/>
        <w:t>T</w:t>
      </w:r>
      <w:r w:rsidRPr="00966A54">
        <w:rPr>
          <w:rFonts w:ascii="Times New Roman" w:hAnsi="Times New Roman" w:cs="Times New Roman"/>
          <w:szCs w:val="20"/>
        </w:rPr>
        <w:t>able S</w:t>
      </w:r>
      <w:r>
        <w:rPr>
          <w:rFonts w:ascii="Times New Roman" w:hAnsi="Times New Roman" w:cs="Times New Roman"/>
          <w:szCs w:val="20"/>
        </w:rPr>
        <w:t>2</w:t>
      </w:r>
      <w:r w:rsidRPr="00966A54">
        <w:rPr>
          <w:rFonts w:ascii="Times New Roman" w:hAnsi="Times New Roman" w:cs="Times New Roman"/>
          <w:szCs w:val="20"/>
        </w:rPr>
        <w:t xml:space="preserve">. </w:t>
      </w:r>
      <w:r w:rsidR="00A86833" w:rsidRPr="00A86833">
        <w:rPr>
          <w:rFonts w:ascii="Times New Roman" w:hAnsi="Times New Roman" w:cs="Times New Roman"/>
          <w:szCs w:val="20"/>
        </w:rPr>
        <w:t>Pairwise genetic differentiation (FST; lower diagonal) and associated P-values from permutation tests (upper diagonal).</w:t>
      </w:r>
    </w:p>
    <w:tbl>
      <w:tblPr>
        <w:tblW w:w="12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580"/>
        <w:gridCol w:w="580"/>
        <w:gridCol w:w="580"/>
        <w:gridCol w:w="580"/>
        <w:gridCol w:w="580"/>
        <w:gridCol w:w="588"/>
        <w:gridCol w:w="580"/>
        <w:gridCol w:w="580"/>
        <w:gridCol w:w="588"/>
        <w:gridCol w:w="588"/>
        <w:gridCol w:w="588"/>
        <w:gridCol w:w="588"/>
        <w:gridCol w:w="588"/>
        <w:gridCol w:w="588"/>
        <w:gridCol w:w="588"/>
        <w:gridCol w:w="580"/>
        <w:gridCol w:w="588"/>
        <w:gridCol w:w="588"/>
        <w:gridCol w:w="588"/>
        <w:gridCol w:w="588"/>
      </w:tblGrid>
      <w:tr w:rsidR="00966A54" w:rsidRPr="00966A54" w14:paraId="03AD8E47" w14:textId="77777777" w:rsidTr="00966A54">
        <w:trPr>
          <w:trHeight w:val="330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200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　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DC5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3B1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B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29A2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97D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075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D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9D5A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DJ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67AF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E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A6D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J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5F7D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O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327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FC4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JJ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365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P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B4A3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436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G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57FF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J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ED6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S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D3E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U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C55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WJ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849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Y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356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YG</w:t>
            </w:r>
          </w:p>
        </w:tc>
      </w:tr>
      <w:tr w:rsidR="00966A54" w:rsidRPr="00966A54" w14:paraId="4CE99077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EA9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AH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C66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E4F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EA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7DC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E14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E6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9DD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E41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664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96E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7DE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DA2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F8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8F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D4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A68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E11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EFF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A3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4F8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01</w:t>
            </w:r>
          </w:p>
        </w:tc>
      </w:tr>
      <w:tr w:rsidR="00966A54" w:rsidRPr="00966A54" w14:paraId="1EFB0928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009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B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A4A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4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61D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8B0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9DC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AD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3F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943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2E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615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364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17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8E9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8D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7A2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45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405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956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934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4AB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FC6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</w:tr>
      <w:tr w:rsidR="00966A54" w:rsidRPr="00966A54" w14:paraId="7D9F9952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F6E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F98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8D8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4E7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EE0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6D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712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207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B1D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46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BE4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971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E7C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83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08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DA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88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040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B25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3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DB8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595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C77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8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821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25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54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63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40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982</w:t>
            </w:r>
          </w:p>
        </w:tc>
      </w:tr>
      <w:tr w:rsidR="00966A54" w:rsidRPr="00966A54" w14:paraId="39245235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CFA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C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29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1C8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0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0A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21B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594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C9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243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679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C1C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138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288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EB9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4DC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EB0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9C4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D62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CD9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CD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99E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48E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4505</w:t>
            </w:r>
          </w:p>
        </w:tc>
      </w:tr>
      <w:tr w:rsidR="00966A54" w:rsidRPr="00966A54" w14:paraId="7A513C96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8D0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D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195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A88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0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0F2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D37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5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6FF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2F5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24D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BB2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A51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8E3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CD0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A6F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28C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06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E7F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13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34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64C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637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E8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01</w:t>
            </w:r>
          </w:p>
        </w:tc>
      </w:tr>
      <w:tr w:rsidR="00966A54" w:rsidRPr="00966A54" w14:paraId="2D66E0ED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E392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D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A3E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5A2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CC2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0D0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7A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49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2C0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B8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415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FB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08E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89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8FA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34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EE4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8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BD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333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A74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4A6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4C9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9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550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70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AA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894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16216</w:t>
            </w:r>
          </w:p>
        </w:tc>
      </w:tr>
      <w:tr w:rsidR="00966A54" w:rsidRPr="00966A54" w14:paraId="42AF0BD5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BB2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16A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905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D9C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CEF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60A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CEF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D3F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81D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054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250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164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585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2C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18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743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C52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ABE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C05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A5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B68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29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9DE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5AD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0.02703</w:t>
            </w:r>
          </w:p>
        </w:tc>
      </w:tr>
      <w:tr w:rsidR="00966A54" w:rsidRPr="00966A54" w14:paraId="5CE23F08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B6A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G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216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6A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1BF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C2A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EE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0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958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1ED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526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547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25E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81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87A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AC1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D96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05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C37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77D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30E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E84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C82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/>
                <w:sz w:val="12"/>
                <w:szCs w:val="12"/>
              </w:rPr>
              <w:t xml:space="preserve">0.000 </w:t>
            </w:r>
          </w:p>
        </w:tc>
      </w:tr>
      <w:tr w:rsidR="00966A54" w:rsidRPr="00966A54" w14:paraId="37D062DC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FEF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G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C9C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C4B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9B7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F44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1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F4E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1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28D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02B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EF9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5E8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142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A4A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8D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2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93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5D6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519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587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86B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671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533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376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991</w:t>
            </w:r>
          </w:p>
        </w:tc>
      </w:tr>
      <w:tr w:rsidR="00966A54" w:rsidRPr="00966A54" w14:paraId="092BFF8B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5AF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GR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67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787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80F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4B3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619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BB9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C8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4F8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A7C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F85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48C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909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028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861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A99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2CF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5E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42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A4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B67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</w:tr>
      <w:tr w:rsidR="00966A54" w:rsidRPr="00966A54" w14:paraId="71831F5E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3FF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J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3FE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F0E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12F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F61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67D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446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9D0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0AE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FEB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6DE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21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B80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162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5BB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2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F7B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135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043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6D5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DD9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36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054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135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842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63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C0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2703</w:t>
            </w:r>
          </w:p>
        </w:tc>
      </w:tr>
      <w:tr w:rsidR="00966A54" w:rsidRPr="00966A54" w14:paraId="58F4F375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3AC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PC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D83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430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E18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88D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065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223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3D5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0B6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04E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B1E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6F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8E9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89D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5D3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9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EBD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36F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E9B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BD8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882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036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81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BAA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88288</w:t>
            </w:r>
          </w:p>
        </w:tc>
      </w:tr>
      <w:tr w:rsidR="00966A54" w:rsidRPr="00966A54" w14:paraId="49370109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B85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4CC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351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2F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193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0AA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0E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29C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EF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97D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DE3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44D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C9E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FFB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8E1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18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41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DDD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C81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36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C51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E52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04E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9009</w:t>
            </w:r>
          </w:p>
        </w:tc>
      </w:tr>
      <w:tr w:rsidR="00966A54" w:rsidRPr="00966A54" w14:paraId="6695BD3F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9E7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S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3B0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C9D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131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C06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1CF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F8A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54F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5F3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C4A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33C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4B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2D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A23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6F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0B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3A2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E46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D44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63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A2B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27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C29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8108</w:t>
            </w:r>
          </w:p>
        </w:tc>
      </w:tr>
      <w:tr w:rsidR="00966A54" w:rsidRPr="00966A54" w14:paraId="2278857E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020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S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FF8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3D0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24F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CF1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FB3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1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BCC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E62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472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983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F87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0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53C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F63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8E5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E6D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F4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F9C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12D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09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98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AEF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5E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0901</w:t>
            </w:r>
          </w:p>
        </w:tc>
      </w:tr>
      <w:tr w:rsidR="00966A54" w:rsidRPr="00966A54" w14:paraId="321FAC31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E5F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S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777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ED9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7A1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8B5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7C8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D42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D43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A84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A06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9B5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6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BE0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402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ECA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F19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AC4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71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5F0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3AB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6D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F2E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</w:tr>
      <w:tr w:rsidR="00966A54" w:rsidRPr="00966A54" w14:paraId="42109446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A6D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AA0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529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3D5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8A8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997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FDA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31C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77E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11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3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245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60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6B8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E2F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7A3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8C2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19D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831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5E6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2C0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E2E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0901</w:t>
            </w:r>
          </w:p>
        </w:tc>
      </w:tr>
      <w:tr w:rsidR="00966A54" w:rsidRPr="00966A54" w14:paraId="10A674A4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26A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WJ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E41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66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4AD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151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E36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938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9FF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26A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51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6D6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48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5E9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2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7B4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851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B5B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4E8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256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FE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DC2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AAB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05405</w:t>
            </w:r>
          </w:p>
        </w:tc>
      </w:tr>
      <w:tr w:rsidR="00966A54" w:rsidRPr="00966A54" w14:paraId="36E59B77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625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Y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58C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F58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EB5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BD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3E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10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7DD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73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2B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7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711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0CB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76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EEF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12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1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F6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F6A3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7421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8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D035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5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604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779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CD78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5D7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0.15315</w:t>
            </w:r>
          </w:p>
        </w:tc>
      </w:tr>
      <w:tr w:rsidR="00966A54" w:rsidRPr="00966A54" w14:paraId="3AFB5536" w14:textId="77777777" w:rsidTr="00966A54">
        <w:trPr>
          <w:trHeight w:val="33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0544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Y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8BDC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7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6088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8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556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9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BCD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9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7AB0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87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86FC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02B3E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7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7BE1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4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56182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3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A58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5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DC64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5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D34A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01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3C8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4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171B7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11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75CA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42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7870B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1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4A7D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6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735D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33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A096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 xml:space="preserve">0.027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603F" w14:textId="77777777" w:rsidR="00966A54" w:rsidRPr="00966A54" w:rsidRDefault="00966A54" w:rsidP="00966A5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</w:pPr>
            <w:r w:rsidRPr="00966A54">
              <w:rPr>
                <w:rFonts w:ascii="Times New Roman" w:eastAsia="맑은 고딕" w:hAnsi="Times New Roman" w:cs="Times New Roman"/>
                <w:color w:val="000000" w:themeColor="text1"/>
                <w:sz w:val="12"/>
                <w:szCs w:val="12"/>
              </w:rPr>
              <w:t>*</w:t>
            </w:r>
          </w:p>
        </w:tc>
      </w:tr>
    </w:tbl>
    <w:p w14:paraId="20C9B6DD" w14:textId="5EAC9A67" w:rsidR="00384078" w:rsidRPr="00966A54" w:rsidRDefault="00384078">
      <w:pPr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966A54"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75B8E00E" w14:textId="1EB94A17" w:rsidR="0023009C" w:rsidRDefault="0023009C">
      <w:pPr>
        <w:rPr>
          <w:rFonts w:ascii="Times New Roman" w:hAnsi="Times New Roman" w:cs="Times New Roman"/>
        </w:rPr>
        <w:sectPr w:rsidR="0023009C" w:rsidSect="0023009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65E758" w14:textId="67D76F18" w:rsidR="00D16B60" w:rsidRDefault="00D16B6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AAE27C0" wp14:editId="19F88D71">
            <wp:extent cx="5593715" cy="3887516"/>
            <wp:effectExtent l="0" t="0" r="698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2"/>
                    <a:stretch/>
                  </pic:blipFill>
                  <pic:spPr bwMode="auto">
                    <a:xfrm>
                      <a:off x="0" y="0"/>
                      <a:ext cx="5596571" cy="3889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26FE5C" w14:textId="7C4E8504" w:rsidR="00143D89" w:rsidRDefault="00D16B60" w:rsidP="0088404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="00E63A11" w:rsidRPr="00E63A11">
        <w:rPr>
          <w:rFonts w:ascii="Times New Roman" w:hAnsi="Times New Roman" w:cs="Times New Roman"/>
        </w:rPr>
        <w:t xml:space="preserve">Genomic distribution of 4,378 unlinked SNPs across chromosomes of </w:t>
      </w:r>
      <w:r w:rsidR="00E63A11" w:rsidRPr="00E63A11">
        <w:rPr>
          <w:rFonts w:ascii="Times New Roman" w:hAnsi="Times New Roman" w:cs="Times New Roman"/>
          <w:i/>
          <w:iCs/>
        </w:rPr>
        <w:t>Corylus heterophylla</w:t>
      </w:r>
      <w:r w:rsidR="00E63A11" w:rsidRPr="00E63A11">
        <w:rPr>
          <w:rFonts w:ascii="Times New Roman" w:hAnsi="Times New Roman" w:cs="Times New Roman"/>
        </w:rPr>
        <w:t>. SNPs are widely dispersed across the genome, reflecting the selection of a single SNP per RAD locus to minimize linkage.</w:t>
      </w:r>
      <w:r w:rsidR="00D574D3" w:rsidRPr="00D574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32F824A2" w14:textId="3ED99E8A" w:rsidR="00633B4D" w:rsidRDefault="00785431" w:rsidP="00884049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B69B33B" wp14:editId="647B38B2">
            <wp:extent cx="4262558" cy="2889504"/>
            <wp:effectExtent l="0" t="0" r="5080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864" cy="2901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868B7" w14:textId="3FCC6A67" w:rsidR="00633B4D" w:rsidRDefault="00633B4D" w:rsidP="00633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8A1D18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="004130DA" w:rsidRPr="004130DA">
        <w:rPr>
          <w:rFonts w:ascii="Times New Roman" w:hAnsi="Times New Roman" w:cs="Times New Roman"/>
        </w:rPr>
        <w:t>Summary of Structure Harvester results. The red line indicates the log probability of the data [</w:t>
      </w:r>
      <w:proofErr w:type="spellStart"/>
      <w:r w:rsidR="004130DA" w:rsidRPr="004130DA">
        <w:rPr>
          <w:rFonts w:ascii="Times New Roman" w:hAnsi="Times New Roman" w:cs="Times New Roman"/>
        </w:rPr>
        <w:t>LnP</w:t>
      </w:r>
      <w:proofErr w:type="spellEnd"/>
      <w:r w:rsidR="004130DA" w:rsidRPr="004130DA">
        <w:rPr>
          <w:rFonts w:ascii="Times New Roman" w:hAnsi="Times New Roman" w:cs="Times New Roman"/>
        </w:rPr>
        <w:t>(K)] for each K, whereas the blue line represents ΔK values. The most likely number of clusters is inferred from the peak in ΔK.</w:t>
      </w:r>
    </w:p>
    <w:p w14:paraId="396E7ABC" w14:textId="5E6746D3" w:rsidR="004023F4" w:rsidRDefault="004023F4" w:rsidP="00633B4D">
      <w:pPr>
        <w:rPr>
          <w:rFonts w:ascii="Times New Roman" w:hAnsi="Times New Roman" w:cs="Times New Roman"/>
        </w:rPr>
      </w:pPr>
    </w:p>
    <w:p w14:paraId="3B150643" w14:textId="309E0A9D" w:rsidR="004023F4" w:rsidRDefault="004023F4" w:rsidP="00633B4D">
      <w:pPr>
        <w:rPr>
          <w:rFonts w:ascii="Times New Roman" w:hAnsi="Times New Roman" w:cs="Times New Roman"/>
        </w:rPr>
      </w:pPr>
    </w:p>
    <w:p w14:paraId="3A09ED72" w14:textId="77777777" w:rsidR="004023F4" w:rsidRDefault="004023F4" w:rsidP="00633B4D">
      <w:pPr>
        <w:rPr>
          <w:rFonts w:ascii="Times New Roman" w:hAnsi="Times New Roman" w:cs="Times New Roman"/>
        </w:rPr>
      </w:pPr>
    </w:p>
    <w:p w14:paraId="1E45E206" w14:textId="77777777" w:rsidR="004023F4" w:rsidRDefault="004023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E67907" w14:textId="29E70209" w:rsidR="004A52E2" w:rsidRDefault="004A52E2" w:rsidP="00633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</w:t>
      </w:r>
      <w:r>
        <w:rPr>
          <w:rFonts w:ascii="Times New Roman" w:hAnsi="Times New Roman" w:cs="Times New Roman"/>
        </w:rPr>
        <w:t>)</w:t>
      </w:r>
    </w:p>
    <w:p w14:paraId="5A00C0E0" w14:textId="4204E8D0" w:rsidR="004A52E2" w:rsidRDefault="008A6FFB" w:rsidP="00633B4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4184A6" wp14:editId="3437FA63">
            <wp:extent cx="3803892" cy="2715151"/>
            <wp:effectExtent l="0" t="0" r="6350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7061" cy="2724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4682D" w14:textId="2DD4A6CD" w:rsidR="004A52E2" w:rsidRDefault="004A52E2" w:rsidP="00633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</w:t>
      </w:r>
    </w:p>
    <w:p w14:paraId="3E75D5BE" w14:textId="74505B3D" w:rsidR="00B57BF3" w:rsidRDefault="008A6FFB" w:rsidP="00633B4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D361586" wp14:editId="2AAE2D17">
            <wp:extent cx="3898822" cy="2782492"/>
            <wp:effectExtent l="0" t="0" r="698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307" cy="279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6BF5F" w14:textId="3F39718C" w:rsidR="00633B4D" w:rsidRDefault="00B57BF3" w:rsidP="008840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8A1D18">
        <w:rPr>
          <w:rFonts w:ascii="Times New Roman" w:hAnsi="Times New Roman" w:cs="Times New Roman"/>
        </w:rPr>
        <w:t>3</w:t>
      </w:r>
      <w:r w:rsidRPr="00735EC7">
        <w:rPr>
          <w:rFonts w:ascii="Times New Roman" w:hAnsi="Times New Roman" w:cs="Times New Roman"/>
        </w:rPr>
        <w:t>.</w:t>
      </w:r>
      <w:r w:rsidR="00B4537C" w:rsidRPr="00735EC7">
        <w:rPr>
          <w:rFonts w:ascii="Times New Roman" w:hAnsi="Times New Roman" w:cs="Times New Roman"/>
        </w:rPr>
        <w:t xml:space="preserve"> </w:t>
      </w:r>
      <w:r w:rsidR="00D223B8" w:rsidRPr="00D223B8">
        <w:rPr>
          <w:rFonts w:ascii="Times New Roman" w:hAnsi="Times New Roman" w:cs="Times New Roman"/>
        </w:rPr>
        <w:t xml:space="preserve">Genome-wide distribution of genetic differentiation </w:t>
      </w:r>
      <w:r w:rsidR="00D223B8">
        <w:rPr>
          <w:rFonts w:ascii="Times New Roman" w:hAnsi="Times New Roman" w:cs="Times New Roman"/>
        </w:rPr>
        <w:t>(</w:t>
      </w:r>
      <w:r w:rsidR="00D223B8" w:rsidRPr="00D223B8">
        <w:rPr>
          <w:rFonts w:ascii="Times New Roman" w:hAnsi="Times New Roman" w:cs="Times New Roman"/>
        </w:rPr>
        <w:t xml:space="preserve">FST) in </w:t>
      </w:r>
      <w:r w:rsidR="00D223B8" w:rsidRPr="00D223B8">
        <w:rPr>
          <w:rFonts w:ascii="Times New Roman" w:hAnsi="Times New Roman" w:cs="Times New Roman"/>
          <w:i/>
          <w:iCs/>
        </w:rPr>
        <w:t>Corylus heterophylla</w:t>
      </w:r>
      <w:r w:rsidR="00D223B8" w:rsidRPr="00D223B8">
        <w:rPr>
          <w:rFonts w:ascii="Times New Roman" w:hAnsi="Times New Roman" w:cs="Times New Roman"/>
        </w:rPr>
        <w:t>. Manhattan plots illustrate pairwise FST for (a) DE vs. CY, representing the maximum observed genome-wide mean FST, and (b) US vs. SE, representing a mean FST closest to the global average across all comparisons. Values were calculated using a 2-Mb sliding window with a 0.5-Mb step. Each point denotes the mean FST of a window, with colors alternating by chromosome (Chr1–Chr11 and scaffolds). The dashed horizontal line represents the upper 5% (or 1%, as applicable) quantile threshold, highlighting genomic regions with elevated differentiation.</w:t>
      </w:r>
    </w:p>
    <w:p w14:paraId="40CCBB61" w14:textId="4435D82D" w:rsidR="00132441" w:rsidRDefault="00132441" w:rsidP="00884049">
      <w:pPr>
        <w:rPr>
          <w:rFonts w:ascii="Times New Roman" w:hAnsi="Times New Roman" w:cs="Times New Roman"/>
        </w:rPr>
      </w:pPr>
    </w:p>
    <w:p w14:paraId="04121114" w14:textId="77777777" w:rsidR="00981412" w:rsidRDefault="009814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B308EB" w14:textId="7704893E" w:rsidR="00132441" w:rsidRDefault="00132441" w:rsidP="008840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a</w:t>
      </w:r>
      <w:r>
        <w:rPr>
          <w:rFonts w:ascii="Times New Roman" w:hAnsi="Times New Roman" w:cs="Times New Roman"/>
        </w:rPr>
        <w:t>)</w:t>
      </w:r>
    </w:p>
    <w:p w14:paraId="4ED243AB" w14:textId="365A32EA" w:rsidR="00132441" w:rsidRDefault="00132441" w:rsidP="0088404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F9E7A1" wp14:editId="4A122D21">
            <wp:extent cx="3869366" cy="2788079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393" cy="2791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01260" w14:textId="690CDFAE" w:rsidR="00132441" w:rsidRDefault="00132441" w:rsidP="00884049">
      <w:pPr>
        <w:rPr>
          <w:rFonts w:ascii="Times New Roman" w:hAnsi="Times New Roman" w:cs="Times New Roman"/>
        </w:rPr>
      </w:pPr>
    </w:p>
    <w:p w14:paraId="2DEDFDFD" w14:textId="09BB8FBF" w:rsidR="00132441" w:rsidRDefault="00132441" w:rsidP="008840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</w:t>
      </w:r>
    </w:p>
    <w:p w14:paraId="6476B14F" w14:textId="387D0BA0" w:rsidR="00132441" w:rsidRDefault="00132441" w:rsidP="0088404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9AC7D7" wp14:editId="69DBDAF7">
            <wp:extent cx="3090303" cy="3062960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766" cy="3066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51679" w14:textId="5CE4DC6C" w:rsidR="00132441" w:rsidRPr="00633B4D" w:rsidRDefault="00132441" w:rsidP="00132441">
      <w:pPr>
        <w:rPr>
          <w:rFonts w:ascii="Times New Roman" w:hAnsi="Times New Roman" w:cs="Times New Roman"/>
        </w:rPr>
      </w:pPr>
      <w:r w:rsidRPr="00132441">
        <w:rPr>
          <w:rFonts w:ascii="Times New Roman" w:hAnsi="Times New Roman" w:cs="Times New Roman"/>
        </w:rPr>
        <w:t>Figure S</w:t>
      </w:r>
      <w:r w:rsidR="008A1D18">
        <w:rPr>
          <w:rFonts w:ascii="Times New Roman" w:hAnsi="Times New Roman" w:cs="Times New Roman"/>
        </w:rPr>
        <w:t>4</w:t>
      </w:r>
      <w:r w:rsidRPr="00132441">
        <w:rPr>
          <w:rFonts w:ascii="Times New Roman" w:hAnsi="Times New Roman" w:cs="Times New Roman"/>
        </w:rPr>
        <w:t xml:space="preserve">. </w:t>
      </w:r>
      <w:proofErr w:type="spellStart"/>
      <w:r w:rsidRPr="00132441">
        <w:rPr>
          <w:rFonts w:ascii="Times New Roman" w:hAnsi="Times New Roman" w:cs="Times New Roman"/>
        </w:rPr>
        <w:t>TreeMix</w:t>
      </w:r>
      <w:proofErr w:type="spellEnd"/>
      <w:r w:rsidRPr="00132441">
        <w:rPr>
          <w:rFonts w:ascii="Times New Roman" w:hAnsi="Times New Roman" w:cs="Times New Roman"/>
        </w:rPr>
        <w:t xml:space="preserve"> analysis of 20 populations of </w:t>
      </w:r>
      <w:r w:rsidRPr="009E6677">
        <w:rPr>
          <w:rFonts w:ascii="Times New Roman" w:hAnsi="Times New Roman" w:cs="Times New Roman"/>
          <w:i/>
          <w:iCs/>
        </w:rPr>
        <w:t>Corylus heterophylla</w:t>
      </w:r>
      <w:r w:rsidRPr="0013244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32441">
        <w:rPr>
          <w:rFonts w:ascii="Times New Roman" w:hAnsi="Times New Roman" w:cs="Times New Roman"/>
        </w:rPr>
        <w:t>a) Log-likelihood values for models with increasing numbers of migration edges (m = 0</w:t>
      </w:r>
      <w:r w:rsidR="00AE15F0">
        <w:rPr>
          <w:rFonts w:ascii="Times New Roman" w:hAnsi="Times New Roman" w:cs="Times New Roman"/>
        </w:rPr>
        <w:t>-</w:t>
      </w:r>
      <w:r w:rsidRPr="00132441">
        <w:rPr>
          <w:rFonts w:ascii="Times New Roman" w:hAnsi="Times New Roman" w:cs="Times New Roman"/>
        </w:rPr>
        <w:t>5), showing incremental improvement in model fit with additional migration events.</w:t>
      </w:r>
      <w:r>
        <w:rPr>
          <w:rFonts w:ascii="Times New Roman" w:hAnsi="Times New Roman" w:cs="Times New Roman"/>
        </w:rPr>
        <w:t xml:space="preserve"> </w:t>
      </w:r>
      <w:r w:rsidRPr="00132441">
        <w:rPr>
          <w:rFonts w:ascii="Times New Roman" w:hAnsi="Times New Roman" w:cs="Times New Roman"/>
        </w:rPr>
        <w:t>b) Maximum likelihood tree inferred from genome-wide SNP data. Migration edges were evaluated but no clear or consistent migration events were detected. Branch lengths are proportional to genetic drift.</w:t>
      </w:r>
    </w:p>
    <w:sectPr w:rsidR="00132441" w:rsidRPr="00633B4D" w:rsidSect="001D7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73AF2" w14:textId="77777777" w:rsidR="00556B22" w:rsidRDefault="00556B22" w:rsidP="00B34FCE">
      <w:pPr>
        <w:spacing w:after="0" w:line="240" w:lineRule="auto"/>
      </w:pPr>
      <w:r>
        <w:separator/>
      </w:r>
    </w:p>
  </w:endnote>
  <w:endnote w:type="continuationSeparator" w:id="0">
    <w:p w14:paraId="7710E07D" w14:textId="77777777" w:rsidR="00556B22" w:rsidRDefault="00556B22" w:rsidP="00B34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02B48" w14:textId="77777777" w:rsidR="00556B22" w:rsidRDefault="00556B22" w:rsidP="00B34FCE">
      <w:pPr>
        <w:spacing w:after="0" w:line="240" w:lineRule="auto"/>
      </w:pPr>
      <w:r>
        <w:separator/>
      </w:r>
    </w:p>
  </w:footnote>
  <w:footnote w:type="continuationSeparator" w:id="0">
    <w:p w14:paraId="6A082FD4" w14:textId="77777777" w:rsidR="00556B22" w:rsidRDefault="00556B22" w:rsidP="00B34F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56F"/>
    <w:rsid w:val="00005FC1"/>
    <w:rsid w:val="00007A43"/>
    <w:rsid w:val="000240E0"/>
    <w:rsid w:val="000262C4"/>
    <w:rsid w:val="000339AC"/>
    <w:rsid w:val="00065B9F"/>
    <w:rsid w:val="000703FD"/>
    <w:rsid w:val="0007551E"/>
    <w:rsid w:val="0009059B"/>
    <w:rsid w:val="00091A69"/>
    <w:rsid w:val="000A1267"/>
    <w:rsid w:val="000B7193"/>
    <w:rsid w:val="000D4F85"/>
    <w:rsid w:val="000E4583"/>
    <w:rsid w:val="000F2BA8"/>
    <w:rsid w:val="00105783"/>
    <w:rsid w:val="00113941"/>
    <w:rsid w:val="00125EF9"/>
    <w:rsid w:val="00131EA5"/>
    <w:rsid w:val="00132441"/>
    <w:rsid w:val="00143D89"/>
    <w:rsid w:val="001559C1"/>
    <w:rsid w:val="00155E35"/>
    <w:rsid w:val="001574AF"/>
    <w:rsid w:val="0017741C"/>
    <w:rsid w:val="00180E2D"/>
    <w:rsid w:val="00182CC3"/>
    <w:rsid w:val="001842A6"/>
    <w:rsid w:val="00185561"/>
    <w:rsid w:val="00185A40"/>
    <w:rsid w:val="00196BD9"/>
    <w:rsid w:val="001B2F72"/>
    <w:rsid w:val="001B3556"/>
    <w:rsid w:val="001B6096"/>
    <w:rsid w:val="001C18B1"/>
    <w:rsid w:val="001C4FA7"/>
    <w:rsid w:val="001D06F9"/>
    <w:rsid w:val="001D61E8"/>
    <w:rsid w:val="001D679F"/>
    <w:rsid w:val="001D753D"/>
    <w:rsid w:val="001E0AEF"/>
    <w:rsid w:val="001E5E04"/>
    <w:rsid w:val="001E6AFB"/>
    <w:rsid w:val="001F4CD4"/>
    <w:rsid w:val="00202CF5"/>
    <w:rsid w:val="00205C04"/>
    <w:rsid w:val="0023009C"/>
    <w:rsid w:val="0024109E"/>
    <w:rsid w:val="002532CC"/>
    <w:rsid w:val="00257A38"/>
    <w:rsid w:val="00263AA3"/>
    <w:rsid w:val="00273AA1"/>
    <w:rsid w:val="00291026"/>
    <w:rsid w:val="0029544F"/>
    <w:rsid w:val="002962A7"/>
    <w:rsid w:val="002A591D"/>
    <w:rsid w:val="002C444B"/>
    <w:rsid w:val="002F025A"/>
    <w:rsid w:val="002F1F7A"/>
    <w:rsid w:val="003052A7"/>
    <w:rsid w:val="00311250"/>
    <w:rsid w:val="00315194"/>
    <w:rsid w:val="0031584C"/>
    <w:rsid w:val="00320481"/>
    <w:rsid w:val="00340720"/>
    <w:rsid w:val="003429A4"/>
    <w:rsid w:val="0035492F"/>
    <w:rsid w:val="003644E6"/>
    <w:rsid w:val="0037199E"/>
    <w:rsid w:val="003739F6"/>
    <w:rsid w:val="00384078"/>
    <w:rsid w:val="00392A0C"/>
    <w:rsid w:val="003967A6"/>
    <w:rsid w:val="003A4C3E"/>
    <w:rsid w:val="003B185B"/>
    <w:rsid w:val="003B1E30"/>
    <w:rsid w:val="003C2822"/>
    <w:rsid w:val="003C65BA"/>
    <w:rsid w:val="003D256F"/>
    <w:rsid w:val="003D40C3"/>
    <w:rsid w:val="003D5BCA"/>
    <w:rsid w:val="003D6BE4"/>
    <w:rsid w:val="003E470A"/>
    <w:rsid w:val="004023F4"/>
    <w:rsid w:val="00404F0F"/>
    <w:rsid w:val="00407CF5"/>
    <w:rsid w:val="004109E5"/>
    <w:rsid w:val="004130DA"/>
    <w:rsid w:val="00430931"/>
    <w:rsid w:val="00432C95"/>
    <w:rsid w:val="0044026D"/>
    <w:rsid w:val="00440F69"/>
    <w:rsid w:val="00466C11"/>
    <w:rsid w:val="00466F5F"/>
    <w:rsid w:val="00467616"/>
    <w:rsid w:val="004725CC"/>
    <w:rsid w:val="00472BF9"/>
    <w:rsid w:val="004821E8"/>
    <w:rsid w:val="0049483D"/>
    <w:rsid w:val="004965BB"/>
    <w:rsid w:val="004A52E2"/>
    <w:rsid w:val="004C3385"/>
    <w:rsid w:val="004D1A57"/>
    <w:rsid w:val="004E058F"/>
    <w:rsid w:val="004F2CDB"/>
    <w:rsid w:val="00504343"/>
    <w:rsid w:val="00507796"/>
    <w:rsid w:val="00510C3A"/>
    <w:rsid w:val="00515859"/>
    <w:rsid w:val="00544338"/>
    <w:rsid w:val="00553B4B"/>
    <w:rsid w:val="00554886"/>
    <w:rsid w:val="0055619A"/>
    <w:rsid w:val="00556B22"/>
    <w:rsid w:val="00570DFE"/>
    <w:rsid w:val="00581D01"/>
    <w:rsid w:val="00582244"/>
    <w:rsid w:val="00586B1B"/>
    <w:rsid w:val="00593428"/>
    <w:rsid w:val="00595214"/>
    <w:rsid w:val="00595DEE"/>
    <w:rsid w:val="005A1B26"/>
    <w:rsid w:val="005A3CEB"/>
    <w:rsid w:val="005B11A8"/>
    <w:rsid w:val="005B50BE"/>
    <w:rsid w:val="005C5761"/>
    <w:rsid w:val="005D51F6"/>
    <w:rsid w:val="005D65D5"/>
    <w:rsid w:val="005F6C3A"/>
    <w:rsid w:val="00600F97"/>
    <w:rsid w:val="0062207D"/>
    <w:rsid w:val="00633B4D"/>
    <w:rsid w:val="00663C19"/>
    <w:rsid w:val="00677822"/>
    <w:rsid w:val="0068306D"/>
    <w:rsid w:val="00692BF5"/>
    <w:rsid w:val="00695F1E"/>
    <w:rsid w:val="006A07E8"/>
    <w:rsid w:val="006B3CFC"/>
    <w:rsid w:val="006C1D20"/>
    <w:rsid w:val="006C3C4C"/>
    <w:rsid w:val="006C4288"/>
    <w:rsid w:val="006C608D"/>
    <w:rsid w:val="006D620E"/>
    <w:rsid w:val="006E3CDF"/>
    <w:rsid w:val="006E4296"/>
    <w:rsid w:val="006E48C6"/>
    <w:rsid w:val="006E74DF"/>
    <w:rsid w:val="006F159E"/>
    <w:rsid w:val="00702871"/>
    <w:rsid w:val="00712C1D"/>
    <w:rsid w:val="00714348"/>
    <w:rsid w:val="00735EC7"/>
    <w:rsid w:val="00735F36"/>
    <w:rsid w:val="00755E4B"/>
    <w:rsid w:val="007565A1"/>
    <w:rsid w:val="007641EA"/>
    <w:rsid w:val="00785431"/>
    <w:rsid w:val="00785934"/>
    <w:rsid w:val="00795942"/>
    <w:rsid w:val="007A2E16"/>
    <w:rsid w:val="007B163A"/>
    <w:rsid w:val="007B5A43"/>
    <w:rsid w:val="007C6956"/>
    <w:rsid w:val="007D0872"/>
    <w:rsid w:val="007D4A20"/>
    <w:rsid w:val="007E1AA8"/>
    <w:rsid w:val="007E6395"/>
    <w:rsid w:val="00824809"/>
    <w:rsid w:val="00835B2D"/>
    <w:rsid w:val="00851C38"/>
    <w:rsid w:val="00851DB8"/>
    <w:rsid w:val="00867909"/>
    <w:rsid w:val="00880D32"/>
    <w:rsid w:val="00880F6B"/>
    <w:rsid w:val="00881C5E"/>
    <w:rsid w:val="00884049"/>
    <w:rsid w:val="00887CDD"/>
    <w:rsid w:val="00894B78"/>
    <w:rsid w:val="008A1D18"/>
    <w:rsid w:val="008A6FFB"/>
    <w:rsid w:val="008B2F6D"/>
    <w:rsid w:val="008B33D1"/>
    <w:rsid w:val="008B727D"/>
    <w:rsid w:val="008C09B1"/>
    <w:rsid w:val="008D2384"/>
    <w:rsid w:val="008E191B"/>
    <w:rsid w:val="008E4D65"/>
    <w:rsid w:val="008E6CF8"/>
    <w:rsid w:val="008E7DD6"/>
    <w:rsid w:val="008F2019"/>
    <w:rsid w:val="008F44DC"/>
    <w:rsid w:val="0090723F"/>
    <w:rsid w:val="009179DA"/>
    <w:rsid w:val="00920193"/>
    <w:rsid w:val="00921026"/>
    <w:rsid w:val="00927FBE"/>
    <w:rsid w:val="009500A9"/>
    <w:rsid w:val="009544DE"/>
    <w:rsid w:val="00966A54"/>
    <w:rsid w:val="0097082C"/>
    <w:rsid w:val="00981412"/>
    <w:rsid w:val="00981C97"/>
    <w:rsid w:val="00983B8C"/>
    <w:rsid w:val="00994F8B"/>
    <w:rsid w:val="009A0388"/>
    <w:rsid w:val="009A31DC"/>
    <w:rsid w:val="009B434D"/>
    <w:rsid w:val="009C0BC5"/>
    <w:rsid w:val="009C29C2"/>
    <w:rsid w:val="009E0249"/>
    <w:rsid w:val="009E1B8D"/>
    <w:rsid w:val="009E6677"/>
    <w:rsid w:val="009E7D8E"/>
    <w:rsid w:val="00A02EA8"/>
    <w:rsid w:val="00A06E7B"/>
    <w:rsid w:val="00A17DA1"/>
    <w:rsid w:val="00A3133A"/>
    <w:rsid w:val="00A356F3"/>
    <w:rsid w:val="00A37359"/>
    <w:rsid w:val="00A37CBB"/>
    <w:rsid w:val="00A404FC"/>
    <w:rsid w:val="00A4276A"/>
    <w:rsid w:val="00A43E41"/>
    <w:rsid w:val="00A51843"/>
    <w:rsid w:val="00A61089"/>
    <w:rsid w:val="00A71115"/>
    <w:rsid w:val="00A723E0"/>
    <w:rsid w:val="00A76FFE"/>
    <w:rsid w:val="00A77094"/>
    <w:rsid w:val="00A86833"/>
    <w:rsid w:val="00A93D7A"/>
    <w:rsid w:val="00A95F1E"/>
    <w:rsid w:val="00AB226C"/>
    <w:rsid w:val="00AC2015"/>
    <w:rsid w:val="00AE15F0"/>
    <w:rsid w:val="00AE3917"/>
    <w:rsid w:val="00AF3E1F"/>
    <w:rsid w:val="00AF4817"/>
    <w:rsid w:val="00B00AC1"/>
    <w:rsid w:val="00B21D17"/>
    <w:rsid w:val="00B34FCE"/>
    <w:rsid w:val="00B404D9"/>
    <w:rsid w:val="00B427F6"/>
    <w:rsid w:val="00B4537C"/>
    <w:rsid w:val="00B570B3"/>
    <w:rsid w:val="00B57BF3"/>
    <w:rsid w:val="00B7193F"/>
    <w:rsid w:val="00B76000"/>
    <w:rsid w:val="00B854E7"/>
    <w:rsid w:val="00B932B1"/>
    <w:rsid w:val="00BA3A73"/>
    <w:rsid w:val="00BA5890"/>
    <w:rsid w:val="00BB1384"/>
    <w:rsid w:val="00BE1731"/>
    <w:rsid w:val="00BE7A98"/>
    <w:rsid w:val="00BE7B93"/>
    <w:rsid w:val="00C12E58"/>
    <w:rsid w:val="00C23928"/>
    <w:rsid w:val="00C40FA7"/>
    <w:rsid w:val="00C50B4C"/>
    <w:rsid w:val="00C74720"/>
    <w:rsid w:val="00C75AA5"/>
    <w:rsid w:val="00C958FB"/>
    <w:rsid w:val="00C96161"/>
    <w:rsid w:val="00CA3F50"/>
    <w:rsid w:val="00CA3FFA"/>
    <w:rsid w:val="00CA4862"/>
    <w:rsid w:val="00CD5946"/>
    <w:rsid w:val="00CE406F"/>
    <w:rsid w:val="00CE5392"/>
    <w:rsid w:val="00D013ED"/>
    <w:rsid w:val="00D03E21"/>
    <w:rsid w:val="00D1264E"/>
    <w:rsid w:val="00D15C59"/>
    <w:rsid w:val="00D15D9A"/>
    <w:rsid w:val="00D16B60"/>
    <w:rsid w:val="00D223B8"/>
    <w:rsid w:val="00D423DB"/>
    <w:rsid w:val="00D574D3"/>
    <w:rsid w:val="00D77706"/>
    <w:rsid w:val="00D85413"/>
    <w:rsid w:val="00D864B1"/>
    <w:rsid w:val="00DA180C"/>
    <w:rsid w:val="00DB042B"/>
    <w:rsid w:val="00DB6248"/>
    <w:rsid w:val="00DC51F1"/>
    <w:rsid w:val="00DE0E2B"/>
    <w:rsid w:val="00DF1CDE"/>
    <w:rsid w:val="00E00021"/>
    <w:rsid w:val="00E03A6B"/>
    <w:rsid w:val="00E03A71"/>
    <w:rsid w:val="00E31425"/>
    <w:rsid w:val="00E32341"/>
    <w:rsid w:val="00E417E8"/>
    <w:rsid w:val="00E5206F"/>
    <w:rsid w:val="00E63332"/>
    <w:rsid w:val="00E63A11"/>
    <w:rsid w:val="00E73E45"/>
    <w:rsid w:val="00E75CB4"/>
    <w:rsid w:val="00E84FD6"/>
    <w:rsid w:val="00E90BAA"/>
    <w:rsid w:val="00EB0534"/>
    <w:rsid w:val="00EB2CD2"/>
    <w:rsid w:val="00EC0953"/>
    <w:rsid w:val="00ED5B99"/>
    <w:rsid w:val="00F1196E"/>
    <w:rsid w:val="00F224DC"/>
    <w:rsid w:val="00F35848"/>
    <w:rsid w:val="00F4424B"/>
    <w:rsid w:val="00F725DD"/>
    <w:rsid w:val="00F977E7"/>
    <w:rsid w:val="00FA2142"/>
    <w:rsid w:val="00FA4E12"/>
    <w:rsid w:val="00FA5AB3"/>
    <w:rsid w:val="00FC580C"/>
    <w:rsid w:val="00FD1D7C"/>
    <w:rsid w:val="00FE10FD"/>
    <w:rsid w:val="00FE1272"/>
    <w:rsid w:val="00FE2EEB"/>
    <w:rsid w:val="00FF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9AA427"/>
  <w15:chartTrackingRefBased/>
  <w15:docId w15:val="{8D979EC7-7A83-4D68-B553-30F83367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pterTitle">
    <w:name w:val="ChapterTitle"/>
    <w:basedOn w:val="a"/>
    <w:qFormat/>
    <w:rsid w:val="00570DFE"/>
    <w:pPr>
      <w:spacing w:after="0" w:line="360" w:lineRule="auto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paragraph" w:styleId="a3">
    <w:name w:val="header"/>
    <w:basedOn w:val="a"/>
    <w:link w:val="Char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4FCE"/>
  </w:style>
  <w:style w:type="paragraph" w:styleId="a4">
    <w:name w:val="footer"/>
    <w:basedOn w:val="a"/>
    <w:link w:val="Char0"/>
    <w:uiPriority w:val="99"/>
    <w:unhideWhenUsed/>
    <w:rsid w:val="00B34F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4FCE"/>
  </w:style>
  <w:style w:type="character" w:styleId="a5">
    <w:name w:val="annotation reference"/>
    <w:basedOn w:val="a0"/>
    <w:uiPriority w:val="99"/>
    <w:semiHidden/>
    <w:unhideWhenUsed/>
    <w:rsid w:val="00125EF9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125EF9"/>
    <w:pPr>
      <w:spacing w:after="0" w:line="240" w:lineRule="auto"/>
    </w:pPr>
    <w:rPr>
      <w:rFonts w:eastAsia="바탕"/>
      <w:sz w:val="20"/>
      <w:szCs w:val="20"/>
      <w:lang w:eastAsia="en-US"/>
    </w:rPr>
  </w:style>
  <w:style w:type="character" w:customStyle="1" w:styleId="Char1">
    <w:name w:val="메모 텍스트 Char"/>
    <w:basedOn w:val="a0"/>
    <w:link w:val="a6"/>
    <w:uiPriority w:val="99"/>
    <w:rsid w:val="00125EF9"/>
    <w:rPr>
      <w:rFonts w:eastAsia="바탕"/>
      <w:sz w:val="20"/>
      <w:szCs w:val="20"/>
      <w:lang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125E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25EF9"/>
    <w:rPr>
      <w:rFonts w:ascii="Segoe UI" w:hAnsi="Segoe UI" w:cs="Segoe UI"/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B00AC1"/>
    <w:pPr>
      <w:widowControl w:val="0"/>
      <w:wordWrap w:val="0"/>
      <w:autoSpaceDE w:val="0"/>
      <w:autoSpaceDN w:val="0"/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9">
    <w:name w:val="Table Grid"/>
    <w:basedOn w:val="a1"/>
    <w:uiPriority w:val="39"/>
    <w:rsid w:val="007C6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sid w:val="00735EC7"/>
    <w:rPr>
      <w:b/>
      <w:bCs/>
    </w:rPr>
  </w:style>
  <w:style w:type="character" w:styleId="ab">
    <w:name w:val="Emphasis"/>
    <w:basedOn w:val="a0"/>
    <w:uiPriority w:val="20"/>
    <w:qFormat/>
    <w:rsid w:val="00735EC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1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8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4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101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233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2748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14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F5AB1-076D-42B6-A6E0-08047692F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00</Words>
  <Characters>6136</Characters>
  <Application>Microsoft Office Word</Application>
  <DocSecurity>0</DocSecurity>
  <Lines>170</Lines>
  <Paragraphs>1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oRang</dc:creator>
  <cp:keywords/>
  <dc:description/>
  <cp:lastModifiedBy>Lee SooRang</cp:lastModifiedBy>
  <cp:revision>6</cp:revision>
  <cp:lastPrinted>2025-05-02T06:23:00Z</cp:lastPrinted>
  <dcterms:created xsi:type="dcterms:W3CDTF">2026-04-27T10:23:00Z</dcterms:created>
  <dcterms:modified xsi:type="dcterms:W3CDTF">2026-04-27T11:00:00Z</dcterms:modified>
</cp:coreProperties>
</file>